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68536" w14:textId="0DA32C4F" w:rsidR="00EA38DB" w:rsidRDefault="00EA38DB" w:rsidP="00BB4E24">
      <w:pPr>
        <w:rPr>
          <w:rFonts w:ascii="Times New Roman" w:hAnsi="Times New Roman" w:cs="Times New Roman"/>
          <w:b/>
          <w:bCs/>
        </w:rPr>
      </w:pPr>
    </w:p>
    <w:p w14:paraId="0A6C5A63" w14:textId="77777777" w:rsidR="00EA38DB" w:rsidRDefault="00EA38DB" w:rsidP="00BB4E24">
      <w:pPr>
        <w:rPr>
          <w:rFonts w:ascii="Times New Roman" w:hAnsi="Times New Roman" w:cs="Times New Roman"/>
          <w:b/>
          <w:bCs/>
        </w:rPr>
      </w:pPr>
    </w:p>
    <w:p w14:paraId="578A7E89" w14:textId="77777777" w:rsidR="00EA38DB" w:rsidRDefault="00EA38DB" w:rsidP="00BB4E24">
      <w:pPr>
        <w:rPr>
          <w:rFonts w:ascii="Times New Roman" w:hAnsi="Times New Roman" w:cs="Times New Roman"/>
          <w:b/>
          <w:bCs/>
        </w:rPr>
      </w:pPr>
    </w:p>
    <w:p w14:paraId="0961B38E" w14:textId="55DD661A" w:rsidR="00BB4E24" w:rsidRDefault="00BB4E24" w:rsidP="00BB4E24">
      <w:pPr>
        <w:rPr>
          <w:rFonts w:ascii="Times New Roman" w:hAnsi="Times New Roman" w:cs="Times New Roman"/>
          <w:b/>
          <w:bCs/>
        </w:rPr>
      </w:pPr>
      <w:r w:rsidRPr="007C1921">
        <w:rPr>
          <w:rFonts w:ascii="Times New Roman" w:hAnsi="Times New Roman" w:cs="Times New Roman"/>
          <w:b/>
          <w:bCs/>
        </w:rPr>
        <w:t>S1</w:t>
      </w:r>
      <w:r w:rsidR="009E6B92">
        <w:rPr>
          <w:rFonts w:ascii="Times New Roman" w:hAnsi="Times New Roman" w:cs="Times New Roman"/>
          <w:b/>
          <w:bCs/>
        </w:rPr>
        <w:t xml:space="preserve"> Text</w:t>
      </w:r>
      <w:r w:rsidRPr="007C1921">
        <w:rPr>
          <w:rFonts w:ascii="Times New Roman" w:hAnsi="Times New Roman" w:cs="Times New Roman"/>
          <w:b/>
          <w:bCs/>
        </w:rPr>
        <w:t>. References for Table 1</w:t>
      </w:r>
    </w:p>
    <w:p w14:paraId="04320D3B" w14:textId="77777777" w:rsidR="00BB4E24" w:rsidRDefault="00BB4E24" w:rsidP="00BB4E24">
      <w:pPr>
        <w:rPr>
          <w:rFonts w:ascii="Times New Roman" w:hAnsi="Times New Roman" w:cs="Times New Roman"/>
          <w:b/>
          <w:bCs/>
        </w:rPr>
      </w:pPr>
    </w:p>
    <w:p w14:paraId="0F323E38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Pr="00266C9B">
        <w:rPr>
          <w:noProof/>
        </w:rPr>
        <w:t>1.</w:t>
      </w:r>
      <w:r w:rsidRPr="00266C9B">
        <w:rPr>
          <w:noProof/>
        </w:rPr>
        <w:tab/>
        <w:t xml:space="preserve">McLean S, Davies NW, Nichols DS. Scent chemicals of the tail gland of the red fox, </w:t>
      </w:r>
      <w:r w:rsidRPr="00266C9B">
        <w:rPr>
          <w:i/>
          <w:noProof/>
        </w:rPr>
        <w:t>Vulpes vulpes</w:t>
      </w:r>
      <w:r w:rsidRPr="00266C9B">
        <w:rPr>
          <w:noProof/>
        </w:rPr>
        <w:t>. Chemical Senses. 2019;44(3):215-24. doi: 10.1093/chemse/bjz009.</w:t>
      </w:r>
    </w:p>
    <w:p w14:paraId="15899D26" w14:textId="77777777" w:rsidR="00BB4E24" w:rsidRPr="00266C9B" w:rsidRDefault="00BB4E24" w:rsidP="00BB4E24">
      <w:pPr>
        <w:pStyle w:val="EndNoteBibliography"/>
        <w:rPr>
          <w:noProof/>
        </w:rPr>
      </w:pPr>
    </w:p>
    <w:p w14:paraId="5B5E7420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.</w:t>
      </w:r>
      <w:r w:rsidRPr="00266C9B">
        <w:rPr>
          <w:noProof/>
        </w:rPr>
        <w:tab/>
        <w:t>Arnold J. Olfactory communication in red foxes (</w:t>
      </w:r>
      <w:r w:rsidRPr="00266C9B">
        <w:rPr>
          <w:i/>
          <w:noProof/>
        </w:rPr>
        <w:t>Vulpes vulpes</w:t>
      </w:r>
      <w:r w:rsidRPr="00266C9B">
        <w:rPr>
          <w:noProof/>
        </w:rPr>
        <w:t>) [PhD thesis]: University of Bristol; 2009.</w:t>
      </w:r>
    </w:p>
    <w:p w14:paraId="5199C7BD" w14:textId="77777777" w:rsidR="00BB4E24" w:rsidRPr="00266C9B" w:rsidRDefault="00BB4E24" w:rsidP="00BB4E24">
      <w:pPr>
        <w:pStyle w:val="EndNoteBibliography"/>
        <w:rPr>
          <w:noProof/>
        </w:rPr>
      </w:pPr>
    </w:p>
    <w:p w14:paraId="13908EE1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.</w:t>
      </w:r>
      <w:r w:rsidRPr="00266C9B">
        <w:rPr>
          <w:noProof/>
        </w:rPr>
        <w:tab/>
        <w:t>Jorgenson JW, Novotny M, Carmack M, Copland GB, Wilson SR, Katona S, et al. Chemical scent constituents in the urine of the red fox (</w:t>
      </w:r>
      <w:r w:rsidRPr="00266C9B">
        <w:rPr>
          <w:i/>
          <w:noProof/>
        </w:rPr>
        <w:t>Vulpes vulpes</w:t>
      </w:r>
      <w:r w:rsidRPr="00266C9B">
        <w:rPr>
          <w:noProof/>
        </w:rPr>
        <w:t xml:space="preserve"> L.) during the winter season. Science. 1978;199(4330):796-8. doi: 10.1126/science.199.4330.796.</w:t>
      </w:r>
    </w:p>
    <w:p w14:paraId="2BC612D3" w14:textId="77777777" w:rsidR="00BB4E24" w:rsidRPr="00266C9B" w:rsidRDefault="00BB4E24" w:rsidP="00BB4E24">
      <w:pPr>
        <w:pStyle w:val="EndNoteBibliography"/>
        <w:rPr>
          <w:noProof/>
        </w:rPr>
      </w:pPr>
    </w:p>
    <w:p w14:paraId="68CCEE42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.</w:t>
      </w:r>
      <w:r w:rsidRPr="00266C9B">
        <w:rPr>
          <w:noProof/>
        </w:rPr>
        <w:tab/>
        <w:t>Bailey S, Bunyan PJ, Page JMJ, editors. Variation in the levels of some components of the volatile fraction of urine from captive red foxes (</w:t>
      </w:r>
      <w:r w:rsidRPr="00266C9B">
        <w:rPr>
          <w:i/>
          <w:noProof/>
        </w:rPr>
        <w:t>Vulpes vulpes</w:t>
      </w:r>
      <w:r w:rsidRPr="00266C9B">
        <w:rPr>
          <w:noProof/>
        </w:rPr>
        <w:t>) and its relationships to the state of the animal. Chem Signals: Vertebr Aquat Invertebr; 1980 1980: Plenum, New York, N. Y; 1980.</w:t>
      </w:r>
    </w:p>
    <w:p w14:paraId="18DD505E" w14:textId="77777777" w:rsidR="00BB4E24" w:rsidRPr="00266C9B" w:rsidRDefault="00BB4E24" w:rsidP="00BB4E24">
      <w:pPr>
        <w:pStyle w:val="EndNoteBibliography"/>
        <w:rPr>
          <w:noProof/>
        </w:rPr>
      </w:pPr>
    </w:p>
    <w:p w14:paraId="7D60D952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5.</w:t>
      </w:r>
      <w:r w:rsidRPr="00266C9B">
        <w:rPr>
          <w:noProof/>
        </w:rPr>
        <w:tab/>
        <w:t>Albone ES. Dihydroactinidiolide in supracaudal scent gland secretion of red fox. Nature. 1975;256(5518):575-. doi: 10.1038/256575a0.</w:t>
      </w:r>
    </w:p>
    <w:p w14:paraId="077E2151" w14:textId="77777777" w:rsidR="00BB4E24" w:rsidRPr="00266C9B" w:rsidRDefault="00BB4E24" w:rsidP="00BB4E24">
      <w:pPr>
        <w:pStyle w:val="EndNoteBibliography"/>
        <w:rPr>
          <w:noProof/>
        </w:rPr>
      </w:pPr>
    </w:p>
    <w:p w14:paraId="0CD0E417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6.</w:t>
      </w:r>
      <w:r w:rsidRPr="00266C9B">
        <w:rPr>
          <w:noProof/>
        </w:rPr>
        <w:tab/>
        <w:t>Raymer J, Wiesler D, Novotny M, Asa C, Seal US, Mech LD. Chemical scent constituents in urine of wolf (</w:t>
      </w:r>
      <w:r w:rsidRPr="00266C9B">
        <w:rPr>
          <w:i/>
          <w:noProof/>
        </w:rPr>
        <w:t>Canis-lupus</w:t>
      </w:r>
      <w:r w:rsidRPr="00266C9B">
        <w:rPr>
          <w:noProof/>
        </w:rPr>
        <w:t>) and their dependence on reproductive hormones. Journal of Chemical Ecology. 1986;12(1):297-313. doi: 10.1007/bf01045612.</w:t>
      </w:r>
    </w:p>
    <w:p w14:paraId="44CAFAA8" w14:textId="77777777" w:rsidR="00BB4E24" w:rsidRPr="00266C9B" w:rsidRDefault="00BB4E24" w:rsidP="00BB4E24">
      <w:pPr>
        <w:pStyle w:val="EndNoteBibliography"/>
        <w:rPr>
          <w:noProof/>
        </w:rPr>
      </w:pPr>
    </w:p>
    <w:p w14:paraId="39FED0A1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7.</w:t>
      </w:r>
      <w:r w:rsidRPr="00266C9B">
        <w:rPr>
          <w:noProof/>
        </w:rPr>
        <w:tab/>
        <w:t>Osada K, Kurihara K, Izumi H, Kashiwayanagi M. Pyrazine analogues are active components of wolf urine that induce avoidance and freezing behaviours in mice. Plos One. 2013;8(4):e61753, 1-9. doi: e6175310.13 71/journal.pone.0061753.</w:t>
      </w:r>
    </w:p>
    <w:p w14:paraId="7F9682E8" w14:textId="77777777" w:rsidR="00BB4E24" w:rsidRPr="00266C9B" w:rsidRDefault="00BB4E24" w:rsidP="00BB4E24">
      <w:pPr>
        <w:pStyle w:val="EndNoteBibliography"/>
        <w:rPr>
          <w:noProof/>
        </w:rPr>
      </w:pPr>
    </w:p>
    <w:p w14:paraId="4C28F6FE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8.</w:t>
      </w:r>
      <w:r w:rsidRPr="00266C9B">
        <w:rPr>
          <w:noProof/>
        </w:rPr>
        <w:tab/>
        <w:t>Raymer J, Wiesler D, Novotny M, Asa C, Seal US, Mech LD. Chemical investigations of wolf (</w:t>
      </w:r>
      <w:r w:rsidRPr="00266C9B">
        <w:rPr>
          <w:i/>
          <w:noProof/>
        </w:rPr>
        <w:t>canis, lupus</w:t>
      </w:r>
      <w:r w:rsidRPr="00266C9B">
        <w:rPr>
          <w:noProof/>
        </w:rPr>
        <w:t>) anal-sac secretion in relation to breeding-season. Journal of Chemical Ecology. 1985;11(5):593-608. doi: 10.1007/bf00988570.</w:t>
      </w:r>
    </w:p>
    <w:p w14:paraId="5A9839BA" w14:textId="77777777" w:rsidR="00BB4E24" w:rsidRPr="00266C9B" w:rsidRDefault="00BB4E24" w:rsidP="00BB4E24">
      <w:pPr>
        <w:pStyle w:val="EndNoteBibliography"/>
        <w:rPr>
          <w:noProof/>
        </w:rPr>
      </w:pPr>
    </w:p>
    <w:p w14:paraId="1CEB6B0A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9.</w:t>
      </w:r>
      <w:r w:rsidRPr="00266C9B">
        <w:rPr>
          <w:noProof/>
        </w:rPr>
        <w:tab/>
        <w:t>Martin J, Barja I, Lopez P. Chemical scent constituents in feces of wild Iberian wolves (</w:t>
      </w:r>
      <w:r w:rsidRPr="00266C9B">
        <w:rPr>
          <w:i/>
          <w:noProof/>
        </w:rPr>
        <w:t>Canis lupus signatus</w:t>
      </w:r>
      <w:r w:rsidRPr="00266C9B">
        <w:rPr>
          <w:noProof/>
        </w:rPr>
        <w:t>). Biochemical Systematics and Ecology. 2010;38(6):1096-102. doi: 10.1016/j.bse.2010.10.014.</w:t>
      </w:r>
    </w:p>
    <w:p w14:paraId="0E7629A4" w14:textId="77777777" w:rsidR="00BB4E24" w:rsidRPr="00266C9B" w:rsidRDefault="00BB4E24" w:rsidP="00BB4E24">
      <w:pPr>
        <w:pStyle w:val="EndNoteBibliography"/>
        <w:rPr>
          <w:noProof/>
        </w:rPr>
      </w:pPr>
    </w:p>
    <w:p w14:paraId="6628253C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0.</w:t>
      </w:r>
      <w:r w:rsidRPr="00266C9B">
        <w:rPr>
          <w:noProof/>
        </w:rPr>
        <w:tab/>
        <w:t>Schultz TH, Flath RA, Stern DJ, Mon TR, Teranishi R, Kruse SM, et al. Coyote estrous urine volatiles. Journal of Chemical Ecology. 1988;14(2):701-12. doi: 10.1007/bf01013917.</w:t>
      </w:r>
    </w:p>
    <w:p w14:paraId="2D295287" w14:textId="77777777" w:rsidR="00BB4E24" w:rsidRPr="00266C9B" w:rsidRDefault="00BB4E24" w:rsidP="00BB4E24">
      <w:pPr>
        <w:pStyle w:val="EndNoteBibliography"/>
        <w:rPr>
          <w:noProof/>
        </w:rPr>
      </w:pPr>
    </w:p>
    <w:p w14:paraId="254FD5D1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1.</w:t>
      </w:r>
      <w:r w:rsidRPr="00266C9B">
        <w:rPr>
          <w:noProof/>
        </w:rPr>
        <w:tab/>
        <w:t>Schultz TH, Kruse SM, Flath RA. Some volatile constituents of female dog urine. Journal of Chemical Ecology. 1985;11(Copyright (C) 2012 American Chemical Society (ACS). All Rights Reserved.):169-75. doi: 10.1007/bf00988199.</w:t>
      </w:r>
    </w:p>
    <w:p w14:paraId="02CA856D" w14:textId="77777777" w:rsidR="00BB4E24" w:rsidRPr="00266C9B" w:rsidRDefault="00BB4E24" w:rsidP="00BB4E24">
      <w:pPr>
        <w:pStyle w:val="EndNoteBibliography"/>
        <w:rPr>
          <w:noProof/>
        </w:rPr>
      </w:pPr>
    </w:p>
    <w:p w14:paraId="2E6D598D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2.</w:t>
      </w:r>
      <w:r w:rsidRPr="00266C9B">
        <w:rPr>
          <w:noProof/>
        </w:rPr>
        <w:tab/>
        <w:t>Natynczuk S, Bradshaw JWS, Macdonald DW. Chemical-constituents of the anal sacs of domestic dogs. Biochemical Systematics and Ecology. 1989;17(1):83-7. doi: 10.1016/0305-1978(89)90047-1.</w:t>
      </w:r>
    </w:p>
    <w:p w14:paraId="34113D7C" w14:textId="77777777" w:rsidR="00BB4E24" w:rsidRPr="00266C9B" w:rsidRDefault="00BB4E24" w:rsidP="00BB4E24">
      <w:pPr>
        <w:pStyle w:val="EndNoteBibliography"/>
        <w:rPr>
          <w:noProof/>
        </w:rPr>
      </w:pPr>
    </w:p>
    <w:p w14:paraId="14707E90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3.</w:t>
      </w:r>
      <w:r w:rsidRPr="00266C9B">
        <w:rPr>
          <w:noProof/>
        </w:rPr>
        <w:tab/>
        <w:t>Williams DJ. Tryptophan-metabolism and urinary quinoline bases in the greyhound. Research in Veterinary Science. 1986;41(2):273-4. doi: 10.1016/s0034-5288(18)30613-1.</w:t>
      </w:r>
    </w:p>
    <w:p w14:paraId="3AB41CD9" w14:textId="77777777" w:rsidR="00BB4E24" w:rsidRPr="00266C9B" w:rsidRDefault="00BB4E24" w:rsidP="00BB4E24">
      <w:pPr>
        <w:pStyle w:val="EndNoteBibliography"/>
        <w:rPr>
          <w:noProof/>
        </w:rPr>
      </w:pPr>
    </w:p>
    <w:p w14:paraId="2AC39610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4.</w:t>
      </w:r>
      <w:r w:rsidRPr="00266C9B">
        <w:rPr>
          <w:noProof/>
        </w:rPr>
        <w:tab/>
        <w:t>Apps P, Mmualefe L, McNutt JW. Identification of volatiles from the secretions and excretions of African wild dogs (</w:t>
      </w:r>
      <w:r w:rsidRPr="00266C9B">
        <w:rPr>
          <w:i/>
          <w:noProof/>
        </w:rPr>
        <w:t>Lycaon pictus</w:t>
      </w:r>
      <w:r w:rsidRPr="00266C9B">
        <w:rPr>
          <w:noProof/>
        </w:rPr>
        <w:t>). Journal of Chemical Ecology. 2012;38(11):1450-61. doi: 10.1007/s10886-012-0206-7.</w:t>
      </w:r>
    </w:p>
    <w:p w14:paraId="2C60A680" w14:textId="77777777" w:rsidR="00BB4E24" w:rsidRPr="00266C9B" w:rsidRDefault="00BB4E24" w:rsidP="00BB4E24">
      <w:pPr>
        <w:pStyle w:val="EndNoteBibliography"/>
        <w:rPr>
          <w:noProof/>
        </w:rPr>
      </w:pPr>
    </w:p>
    <w:p w14:paraId="12E0494E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5.</w:t>
      </w:r>
      <w:r w:rsidRPr="00266C9B">
        <w:rPr>
          <w:noProof/>
        </w:rPr>
        <w:tab/>
        <w:t>Osada K, Tashiro T, Mori K, Izumi H. The Identification of Attractive Volatiles in Aged Male Mouse Urine. Chemical Senses. 2008;33(9):815-23. doi: 10.1093/chemse/bjn045.</w:t>
      </w:r>
    </w:p>
    <w:p w14:paraId="4168EFC8" w14:textId="77777777" w:rsidR="00BB4E24" w:rsidRPr="00266C9B" w:rsidRDefault="00BB4E24" w:rsidP="00BB4E24">
      <w:pPr>
        <w:pStyle w:val="EndNoteBibliography"/>
        <w:rPr>
          <w:noProof/>
        </w:rPr>
      </w:pPr>
    </w:p>
    <w:p w14:paraId="71C39934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6.</w:t>
      </w:r>
      <w:r w:rsidRPr="00266C9B">
        <w:rPr>
          <w:noProof/>
        </w:rPr>
        <w:tab/>
        <w:t>Ghoos Y, Claus D, Geypens B, Hiele M, Maes B, Rutgeerts P. Screening method for the determination of volatiles in biomedical samples by means of an off-line closed-loop trapping system and high-resolution gas chromatography-ion trap detection. Journal of Chromatography A. 1994;665(2):333-45. doi: 10.1016/0021-9673(94)85062-3.</w:t>
      </w:r>
    </w:p>
    <w:p w14:paraId="77D96004" w14:textId="77777777" w:rsidR="00BB4E24" w:rsidRPr="00266C9B" w:rsidRDefault="00BB4E24" w:rsidP="00BB4E24">
      <w:pPr>
        <w:pStyle w:val="EndNoteBibliography"/>
        <w:rPr>
          <w:noProof/>
        </w:rPr>
      </w:pPr>
    </w:p>
    <w:p w14:paraId="69456AAB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7.</w:t>
      </w:r>
      <w:r w:rsidRPr="00266C9B">
        <w:rPr>
          <w:noProof/>
        </w:rPr>
        <w:tab/>
        <w:t>Mochalski P, Unterkofler K. Quantification of selected volatile organic compounds in human urine by gas chromatography selective reagent ionization time of flight mass spectrometry (GC-SRI-TOF-MS) coupled with head-space solid-phase microextraction (HS-SPME). Analyst. 2016;141(15):4796-803. doi: 10.1039/c6an00825a.</w:t>
      </w:r>
    </w:p>
    <w:p w14:paraId="271A0DA5" w14:textId="77777777" w:rsidR="00BB4E24" w:rsidRPr="00266C9B" w:rsidRDefault="00BB4E24" w:rsidP="00BB4E24">
      <w:pPr>
        <w:pStyle w:val="EndNoteBibliography"/>
        <w:rPr>
          <w:noProof/>
        </w:rPr>
      </w:pPr>
    </w:p>
    <w:p w14:paraId="2D8A3F85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8.</w:t>
      </w:r>
      <w:r w:rsidRPr="00266C9B">
        <w:rPr>
          <w:noProof/>
        </w:rPr>
        <w:tab/>
        <w:t>Goodrich BS, Gambale S, Pennycuik PR, Redhead TD. Volatiles from feces of wild male house mice - chemistry and effects on behavior and heart-rate. Journal of Chemical Ecology. 1990;16(7):2091-106. doi: 10.1007/bf01026922.</w:t>
      </w:r>
    </w:p>
    <w:p w14:paraId="2BB39D38" w14:textId="77777777" w:rsidR="00BB4E24" w:rsidRPr="00266C9B" w:rsidRDefault="00BB4E24" w:rsidP="00BB4E24">
      <w:pPr>
        <w:pStyle w:val="EndNoteBibliography"/>
        <w:rPr>
          <w:noProof/>
        </w:rPr>
      </w:pPr>
    </w:p>
    <w:p w14:paraId="24A34742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19.</w:t>
      </w:r>
      <w:r w:rsidRPr="00266C9B">
        <w:rPr>
          <w:noProof/>
        </w:rPr>
        <w:tab/>
        <w:t>Rock F, Mueller S, Weimar U, Rammensee HG, Overath P. Comparative analysis of volatile constituents from mice and their urine. Journal of Chemical Ecology. 2006;32(6):1333-46. doi: 10.1007/s10886-006-9091-2.</w:t>
      </w:r>
    </w:p>
    <w:p w14:paraId="26F1879E" w14:textId="77777777" w:rsidR="00BB4E24" w:rsidRPr="00266C9B" w:rsidRDefault="00BB4E24" w:rsidP="00BB4E24">
      <w:pPr>
        <w:pStyle w:val="EndNoteBibliography"/>
        <w:rPr>
          <w:noProof/>
        </w:rPr>
      </w:pPr>
    </w:p>
    <w:p w14:paraId="1AEC8DAB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0.</w:t>
      </w:r>
      <w:r w:rsidRPr="00266C9B">
        <w:rPr>
          <w:noProof/>
        </w:rPr>
        <w:tab/>
        <w:t>Goodwin TE, Rasmussen LEL, Schulte BA, Brown PA, Davis BL, Dill WM, et al. Chemical analysis of preovulatory female African elephant urine: A search for putative pheromones. In: Mason RT, LeMaster MP, MullerSchwarze D, editors. Chemical Signals in Vertebrates 10. 10</w:t>
      </w:r>
      <w:r>
        <w:rPr>
          <w:noProof/>
        </w:rPr>
        <w:t xml:space="preserve"> </w:t>
      </w:r>
      <w:r w:rsidRPr="00266C9B">
        <w:rPr>
          <w:noProof/>
        </w:rPr>
        <w:t>2005. p. 128-39.</w:t>
      </w:r>
    </w:p>
    <w:p w14:paraId="0003A7BA" w14:textId="77777777" w:rsidR="00BB4E24" w:rsidRPr="00266C9B" w:rsidRDefault="00BB4E24" w:rsidP="00BB4E24">
      <w:pPr>
        <w:pStyle w:val="EndNoteBibliography"/>
        <w:rPr>
          <w:noProof/>
        </w:rPr>
      </w:pPr>
    </w:p>
    <w:p w14:paraId="27462C71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1.</w:t>
      </w:r>
      <w:r w:rsidRPr="00266C9B">
        <w:rPr>
          <w:noProof/>
        </w:rPr>
        <w:tab/>
        <w:t xml:space="preserve">Andersen KF, Vulpius T. Urinary volatile constituents of the lion, </w:t>
      </w:r>
      <w:r w:rsidRPr="00266C9B">
        <w:rPr>
          <w:i/>
          <w:noProof/>
        </w:rPr>
        <w:t>Panthera leo</w:t>
      </w:r>
      <w:r w:rsidRPr="00266C9B">
        <w:rPr>
          <w:noProof/>
        </w:rPr>
        <w:t>. Chemical Senses. 1999;24(2):179-89.</w:t>
      </w:r>
    </w:p>
    <w:p w14:paraId="4A23A26D" w14:textId="77777777" w:rsidR="00BB4E24" w:rsidRPr="00266C9B" w:rsidRDefault="00BB4E24" w:rsidP="00BB4E24">
      <w:pPr>
        <w:pStyle w:val="EndNoteBibliography"/>
        <w:rPr>
          <w:noProof/>
        </w:rPr>
      </w:pPr>
    </w:p>
    <w:p w14:paraId="541AF9D0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2.</w:t>
      </w:r>
      <w:r w:rsidRPr="00266C9B">
        <w:rPr>
          <w:noProof/>
        </w:rPr>
        <w:tab/>
        <w:t xml:space="preserve">Sokolov VE, Albone ES, Flood PF, Heap PF, Kagan MZ, Vasilieva VS, et al. Secretion and secretory-tissues of the anal sac of the mink, </w:t>
      </w:r>
      <w:r w:rsidRPr="00266C9B">
        <w:rPr>
          <w:i/>
          <w:noProof/>
        </w:rPr>
        <w:t>Mustela vison</w:t>
      </w:r>
      <w:r w:rsidRPr="00266C9B">
        <w:rPr>
          <w:noProof/>
        </w:rPr>
        <w:t xml:space="preserve"> - Chemical and histological studies. Journal of Chemical Ecology. 1980;6(4):805-25. doi: 10.1007/bf00990405.</w:t>
      </w:r>
    </w:p>
    <w:p w14:paraId="29EE8A5D" w14:textId="77777777" w:rsidR="00BB4E24" w:rsidRPr="00266C9B" w:rsidRDefault="00BB4E24" w:rsidP="00BB4E24">
      <w:pPr>
        <w:pStyle w:val="EndNoteBibliography"/>
        <w:rPr>
          <w:noProof/>
        </w:rPr>
      </w:pPr>
    </w:p>
    <w:p w14:paraId="3F3ED78B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3.</w:t>
      </w:r>
      <w:r w:rsidRPr="00266C9B">
        <w:rPr>
          <w:noProof/>
        </w:rPr>
        <w:tab/>
        <w:t xml:space="preserve">Wanlong Z, Fangyan Y, Zhengkun W. Study of chemical communication based on urine in tree shrews </w:t>
      </w:r>
      <w:r w:rsidRPr="00266C9B">
        <w:rPr>
          <w:i/>
          <w:noProof/>
        </w:rPr>
        <w:t>Tupaia belangeri</w:t>
      </w:r>
      <w:r w:rsidRPr="00266C9B">
        <w:rPr>
          <w:noProof/>
        </w:rPr>
        <w:t xml:space="preserve"> (Mammalia: </w:t>
      </w:r>
      <w:r w:rsidRPr="00266C9B">
        <w:rPr>
          <w:i/>
          <w:noProof/>
        </w:rPr>
        <w:t>Scandentia: Tupaiidae</w:t>
      </w:r>
      <w:r w:rsidRPr="00266C9B">
        <w:rPr>
          <w:noProof/>
        </w:rPr>
        <w:t>). European Zoological Journal. 2017;84(1):512-24. doi: 10.1080/24750263.2017.1391340.</w:t>
      </w:r>
    </w:p>
    <w:p w14:paraId="68DFCD74" w14:textId="77777777" w:rsidR="00BB4E24" w:rsidRPr="00266C9B" w:rsidRDefault="00BB4E24" w:rsidP="00BB4E24">
      <w:pPr>
        <w:pStyle w:val="EndNoteBibliography"/>
        <w:rPr>
          <w:noProof/>
        </w:rPr>
      </w:pPr>
    </w:p>
    <w:p w14:paraId="6CD9D2CC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4.</w:t>
      </w:r>
      <w:r w:rsidRPr="00266C9B">
        <w:rPr>
          <w:noProof/>
        </w:rPr>
        <w:tab/>
        <w:t>Mills GA, Walker V. Headspace solid-phase microextraction profiling of volatile compounds in urine: application to metabolic investigations. Journal of Chromatography B-Analytical Technologies in the Biomedical and Life Sciences. 2001;753(2):259-68. doi: 10.1016/s0378-4347(00)00554-5.</w:t>
      </w:r>
    </w:p>
    <w:p w14:paraId="7B78DF61" w14:textId="77777777" w:rsidR="00BB4E24" w:rsidRPr="00266C9B" w:rsidRDefault="00BB4E24" w:rsidP="00BB4E24">
      <w:pPr>
        <w:pStyle w:val="EndNoteBibliography"/>
        <w:rPr>
          <w:noProof/>
        </w:rPr>
      </w:pPr>
    </w:p>
    <w:p w14:paraId="671E956E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5.</w:t>
      </w:r>
      <w:r w:rsidRPr="00266C9B">
        <w:rPr>
          <w:noProof/>
        </w:rPr>
        <w:tab/>
        <w:t>Mattina MJI, Pignatello JJ, Swihart RK. Identification of volatile components of bobcat (</w:t>
      </w:r>
      <w:r w:rsidRPr="00266C9B">
        <w:rPr>
          <w:i/>
          <w:noProof/>
        </w:rPr>
        <w:t>Lynx-rufus</w:t>
      </w:r>
      <w:r w:rsidRPr="00266C9B">
        <w:rPr>
          <w:noProof/>
        </w:rPr>
        <w:t>) urine. Journal of Chemical Ecology. 1991;17(2):451-62. doi: 10.1007/bf00994344.</w:t>
      </w:r>
    </w:p>
    <w:p w14:paraId="1B578D48" w14:textId="77777777" w:rsidR="00BB4E24" w:rsidRPr="00266C9B" w:rsidRDefault="00BB4E24" w:rsidP="00BB4E24">
      <w:pPr>
        <w:pStyle w:val="EndNoteBibliography"/>
        <w:rPr>
          <w:noProof/>
        </w:rPr>
      </w:pPr>
    </w:p>
    <w:p w14:paraId="08D3C15A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6.</w:t>
      </w:r>
      <w:r w:rsidRPr="00266C9B">
        <w:rPr>
          <w:noProof/>
        </w:rPr>
        <w:tab/>
        <w:t>Miller KV, Jemiolo B, Gassett JW, Jelinek I, Wiesler D, Novotny M. Putative chemical signals from white-tailed deer (</w:t>
      </w:r>
      <w:r w:rsidRPr="00266C9B">
        <w:rPr>
          <w:i/>
          <w:noProof/>
        </w:rPr>
        <w:t>Odocoileus virginianus</w:t>
      </w:r>
      <w:r w:rsidRPr="00266C9B">
        <w:rPr>
          <w:noProof/>
        </w:rPr>
        <w:t>): Social and seasonal effects on urinary volatile excretion in males. Journal of Chemical Ecology. 1998;24(4):673-83. doi: 10.1023/a:1022342219469.</w:t>
      </w:r>
    </w:p>
    <w:p w14:paraId="3EAD4408" w14:textId="77777777" w:rsidR="00BB4E24" w:rsidRPr="00266C9B" w:rsidRDefault="00BB4E24" w:rsidP="00BB4E24">
      <w:pPr>
        <w:pStyle w:val="EndNoteBibliography"/>
        <w:rPr>
          <w:noProof/>
        </w:rPr>
      </w:pPr>
    </w:p>
    <w:p w14:paraId="1817B270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7.</w:t>
      </w:r>
      <w:r w:rsidRPr="00266C9B">
        <w:rPr>
          <w:noProof/>
        </w:rPr>
        <w:tab/>
        <w:t>Ma WD, Wiesler D, Novotny MV. Urinary volatile profiles of the deermouse (Peromyscus maniculatus) pertaining to gender and age. Journal of Chemical Ecology. 1999;25(3):417-31. doi: 10.1023/a:1020937400480.</w:t>
      </w:r>
    </w:p>
    <w:p w14:paraId="602529C2" w14:textId="77777777" w:rsidR="00BB4E24" w:rsidRPr="00266C9B" w:rsidRDefault="00BB4E24" w:rsidP="00BB4E24">
      <w:pPr>
        <w:pStyle w:val="EndNoteBibliography"/>
        <w:rPr>
          <w:noProof/>
        </w:rPr>
      </w:pPr>
    </w:p>
    <w:p w14:paraId="0CBFE4BA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8.</w:t>
      </w:r>
      <w:r w:rsidRPr="00266C9B">
        <w:rPr>
          <w:noProof/>
        </w:rPr>
        <w:tab/>
        <w:t xml:space="preserve">Soso SB, Koziel JA. Characterizing the scent and chemical composition of </w:t>
      </w:r>
      <w:r w:rsidRPr="00266C9B">
        <w:rPr>
          <w:i/>
          <w:noProof/>
        </w:rPr>
        <w:t>Panthera leo</w:t>
      </w:r>
      <w:r w:rsidRPr="00266C9B">
        <w:rPr>
          <w:noProof/>
        </w:rPr>
        <w:t xml:space="preserve"> marking fluid using solid-phase microextraction and multidimensional gas chromatography-mass spectrometry-olfactometry. Scientific Reports. 2017;7:5137. doi: 10.1038/s41598-017-04973-2.</w:t>
      </w:r>
    </w:p>
    <w:p w14:paraId="38B6609A" w14:textId="77777777" w:rsidR="00BB4E24" w:rsidRPr="00266C9B" w:rsidRDefault="00BB4E24" w:rsidP="00BB4E24">
      <w:pPr>
        <w:pStyle w:val="EndNoteBibliography"/>
        <w:rPr>
          <w:noProof/>
        </w:rPr>
      </w:pPr>
    </w:p>
    <w:p w14:paraId="47A4D427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29.</w:t>
      </w:r>
      <w:r w:rsidRPr="00266C9B">
        <w:rPr>
          <w:noProof/>
        </w:rPr>
        <w:tab/>
        <w:t>Chalmers RA, Healy MJR, Lawson AM, Watts RWE. Urinary organic-acids in man .2. Effects of individual variation and diet on urinary-excretion of acidic metabolites. Clinical Chemistry. 1976;22(8):1288-91.</w:t>
      </w:r>
    </w:p>
    <w:p w14:paraId="196BBEB4" w14:textId="77777777" w:rsidR="00BB4E24" w:rsidRPr="00266C9B" w:rsidRDefault="00BB4E24" w:rsidP="00BB4E24">
      <w:pPr>
        <w:pStyle w:val="EndNoteBibliography"/>
        <w:rPr>
          <w:noProof/>
        </w:rPr>
      </w:pPr>
    </w:p>
    <w:p w14:paraId="557FAD65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0.</w:t>
      </w:r>
      <w:r w:rsidRPr="00266C9B">
        <w:rPr>
          <w:noProof/>
        </w:rPr>
        <w:tab/>
        <w:t xml:space="preserve">Nielsen LT, Eaton DK, Wright DW, Schmidt-French B. Characteristic odors of </w:t>
      </w:r>
      <w:r w:rsidRPr="00266C9B">
        <w:rPr>
          <w:i/>
          <w:noProof/>
        </w:rPr>
        <w:t>Tadarida brasiliensis mexicana Chiroptera : Molossidae</w:t>
      </w:r>
      <w:r w:rsidRPr="00266C9B">
        <w:rPr>
          <w:noProof/>
        </w:rPr>
        <w:t>. Journal of Cave and Karst Studies. 2006;68(1):27-31.</w:t>
      </w:r>
    </w:p>
    <w:p w14:paraId="1E2BE9C3" w14:textId="77777777" w:rsidR="00BB4E24" w:rsidRPr="00266C9B" w:rsidRDefault="00BB4E24" w:rsidP="00BB4E24">
      <w:pPr>
        <w:pStyle w:val="EndNoteBibliography"/>
        <w:rPr>
          <w:noProof/>
        </w:rPr>
      </w:pPr>
    </w:p>
    <w:p w14:paraId="15B3B12A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1.</w:t>
      </w:r>
      <w:r w:rsidRPr="00266C9B">
        <w:rPr>
          <w:noProof/>
        </w:rPr>
        <w:tab/>
        <w:t xml:space="preserve">Burger BV, Visser R, Moses A, Le Roux M. Elemental sulfur identified in urine of cheetah, </w:t>
      </w:r>
      <w:r w:rsidRPr="00266C9B">
        <w:rPr>
          <w:i/>
          <w:noProof/>
        </w:rPr>
        <w:t>Acinonyx jubatus</w:t>
      </w:r>
      <w:r w:rsidRPr="00266C9B">
        <w:rPr>
          <w:noProof/>
        </w:rPr>
        <w:t>. Journal of Chemical Ecology. 2006;32(6):1347-52. doi: 10.1007/s10886-006-9056-5.</w:t>
      </w:r>
    </w:p>
    <w:p w14:paraId="29A04B23" w14:textId="77777777" w:rsidR="00BB4E24" w:rsidRPr="00266C9B" w:rsidRDefault="00BB4E24" w:rsidP="00BB4E24">
      <w:pPr>
        <w:pStyle w:val="EndNoteBibliography"/>
        <w:rPr>
          <w:noProof/>
        </w:rPr>
      </w:pPr>
    </w:p>
    <w:p w14:paraId="056F3E02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2.</w:t>
      </w:r>
      <w:r w:rsidRPr="00266C9B">
        <w:rPr>
          <w:noProof/>
        </w:rPr>
        <w:tab/>
        <w:t>Hubner B, Geibel K, Angerer J. Gas-chromatographic determination of propylene-glycol and diethylene glycol ethers in urine. Fresenius Journal of Analytical Chemistry. 1992;342(9):746-8. doi: 10.1007/bf00321870.</w:t>
      </w:r>
    </w:p>
    <w:p w14:paraId="17AA805C" w14:textId="77777777" w:rsidR="00BB4E24" w:rsidRPr="00266C9B" w:rsidRDefault="00BB4E24" w:rsidP="00BB4E24">
      <w:pPr>
        <w:pStyle w:val="EndNoteBibliography"/>
        <w:rPr>
          <w:noProof/>
        </w:rPr>
      </w:pPr>
    </w:p>
    <w:p w14:paraId="030B14A7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3.</w:t>
      </w:r>
      <w:r w:rsidRPr="00266C9B">
        <w:rPr>
          <w:noProof/>
        </w:rPr>
        <w:tab/>
        <w:t>Lee JE, Lim HH, Shin HS. Simultaneous determination of 15 BTEX hydroxyl biomarkers in urine by headspace solid-phase microextraction gas chromatography-mass spectrometry. Journal of Pharmaceutical and Biomedical Analysis. 2019;174:115-22. doi: 10.1016/j.jpba.2019.05.033.</w:t>
      </w:r>
    </w:p>
    <w:p w14:paraId="5B240C3B" w14:textId="77777777" w:rsidR="00BB4E24" w:rsidRPr="00266C9B" w:rsidRDefault="00BB4E24" w:rsidP="00BB4E24">
      <w:pPr>
        <w:pStyle w:val="EndNoteBibliography"/>
        <w:rPr>
          <w:noProof/>
        </w:rPr>
      </w:pPr>
    </w:p>
    <w:p w14:paraId="10F60ACE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4.</w:t>
      </w:r>
      <w:r w:rsidRPr="00266C9B">
        <w:rPr>
          <w:noProof/>
        </w:rPr>
        <w:tab/>
        <w:t>Burger BV, Leroux M, Spies HSC, Truter V, Bigalke RC. Mammalian Pheromone Studies .4. Terpenoid Compounds and Hydroxy Esters from the Dorsal Gland of the Springbok, Antidorcas-Marsupialis. Zeitschrift Fur Naturforschung C-Journal of Biosciences. 1981;36(3-4):340-3.</w:t>
      </w:r>
    </w:p>
    <w:p w14:paraId="4A09435F" w14:textId="77777777" w:rsidR="00BB4E24" w:rsidRPr="00266C9B" w:rsidRDefault="00BB4E24" w:rsidP="00BB4E24">
      <w:pPr>
        <w:pStyle w:val="EndNoteBibliography"/>
        <w:rPr>
          <w:noProof/>
        </w:rPr>
      </w:pPr>
    </w:p>
    <w:p w14:paraId="606A78BD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5.</w:t>
      </w:r>
      <w:r w:rsidRPr="00266C9B">
        <w:rPr>
          <w:noProof/>
        </w:rPr>
        <w:tab/>
        <w:t>Andersen KK, Bernstein DT, Caret RL, Romanczyk LJ. Chemical-constituents of the defensive secretion of the striped skunk (</w:t>
      </w:r>
      <w:r w:rsidRPr="00266C9B">
        <w:rPr>
          <w:i/>
          <w:noProof/>
        </w:rPr>
        <w:t>Mephitis-mephitis</w:t>
      </w:r>
      <w:r w:rsidRPr="00266C9B">
        <w:rPr>
          <w:noProof/>
        </w:rPr>
        <w:t>). Tetrahedron. 1982;38(13):1965-70. doi: 10.1016/0040-4020(82)80046-x.</w:t>
      </w:r>
    </w:p>
    <w:p w14:paraId="6FA6D3B5" w14:textId="77777777" w:rsidR="00BB4E24" w:rsidRPr="00266C9B" w:rsidRDefault="00BB4E24" w:rsidP="00BB4E24">
      <w:pPr>
        <w:pStyle w:val="EndNoteBibliography"/>
        <w:rPr>
          <w:noProof/>
        </w:rPr>
      </w:pPr>
    </w:p>
    <w:p w14:paraId="6E14B9EB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6.</w:t>
      </w:r>
      <w:r w:rsidRPr="00266C9B">
        <w:rPr>
          <w:noProof/>
        </w:rPr>
        <w:tab/>
        <w:t>Rendon NM, Soini HA, Scotti MAL, Novotny MV, Demas GE. Urinary volatile compounds differ across reproductive phenotypes and following aggression in male Siberian hamsters. Physiology &amp; Behavior. 2016;164:58-67. doi: 10.1016/j.physbeh.2016.05.034.</w:t>
      </w:r>
    </w:p>
    <w:p w14:paraId="2C2D4D41" w14:textId="77777777" w:rsidR="00BB4E24" w:rsidRPr="00266C9B" w:rsidRDefault="00BB4E24" w:rsidP="00BB4E24">
      <w:pPr>
        <w:pStyle w:val="EndNoteBibliography"/>
        <w:rPr>
          <w:noProof/>
        </w:rPr>
      </w:pPr>
    </w:p>
    <w:p w14:paraId="60F98B35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7.</w:t>
      </w:r>
      <w:r w:rsidRPr="00266C9B">
        <w:rPr>
          <w:noProof/>
        </w:rPr>
        <w:tab/>
        <w:t>de la Pena E, Martin J, Carranza J. The intensity of male-male competition may affect chemical scent constituents in the dark ventral patch of male Iberian red deer. Plos One. 2019;14(9):e0221980. doi: 10.1371/journal.pone.0221980.</w:t>
      </w:r>
    </w:p>
    <w:p w14:paraId="605E4CDD" w14:textId="77777777" w:rsidR="00BB4E24" w:rsidRPr="00266C9B" w:rsidRDefault="00BB4E24" w:rsidP="00BB4E24">
      <w:pPr>
        <w:pStyle w:val="EndNoteBibliography"/>
        <w:rPr>
          <w:noProof/>
        </w:rPr>
      </w:pPr>
    </w:p>
    <w:p w14:paraId="1CB7A79C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8.</w:t>
      </w:r>
      <w:r w:rsidRPr="00266C9B">
        <w:rPr>
          <w:noProof/>
        </w:rPr>
        <w:tab/>
        <w:t>Setchell JM, Vaglio S, Moggi-Cecchi J, Boscaro F, Calamai L, Knapp LA. Chemical composition of scent-gland secretions in an old world monkey (</w:t>
      </w:r>
      <w:r w:rsidRPr="00266C9B">
        <w:rPr>
          <w:i/>
          <w:noProof/>
        </w:rPr>
        <w:t>Mandrillus sphinx</w:t>
      </w:r>
      <w:r w:rsidRPr="00266C9B">
        <w:rPr>
          <w:noProof/>
        </w:rPr>
        <w:t>): Influence of sex, male status, and individual identity. Chemical Senses. 2010;35(3):205-20. doi: 10.1093/chemse/bjp105.</w:t>
      </w:r>
    </w:p>
    <w:p w14:paraId="4CA5BFAC" w14:textId="77777777" w:rsidR="00BB4E24" w:rsidRPr="00266C9B" w:rsidRDefault="00BB4E24" w:rsidP="00BB4E24">
      <w:pPr>
        <w:pStyle w:val="EndNoteBibliography"/>
        <w:rPr>
          <w:noProof/>
        </w:rPr>
      </w:pPr>
    </w:p>
    <w:p w14:paraId="0DB70593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39.</w:t>
      </w:r>
      <w:r w:rsidRPr="00266C9B">
        <w:rPr>
          <w:noProof/>
        </w:rPr>
        <w:tab/>
        <w:t xml:space="preserve">Wood WF, Sollers BG, Dragoo GA, Dragoo JW. Volatile components in defensive spray of the hooded skunk, </w:t>
      </w:r>
      <w:r w:rsidRPr="00266C9B">
        <w:rPr>
          <w:i/>
          <w:noProof/>
        </w:rPr>
        <w:t>Mephitis macroura</w:t>
      </w:r>
      <w:r w:rsidRPr="00266C9B">
        <w:rPr>
          <w:noProof/>
        </w:rPr>
        <w:t>. Journal of Chemical Ecology. 2002;28(9):1865-70. doi: 10.1023/a:1020573404341.</w:t>
      </w:r>
    </w:p>
    <w:p w14:paraId="415D94F2" w14:textId="77777777" w:rsidR="00BB4E24" w:rsidRPr="00266C9B" w:rsidRDefault="00BB4E24" w:rsidP="00BB4E24">
      <w:pPr>
        <w:pStyle w:val="EndNoteBibliography"/>
        <w:rPr>
          <w:noProof/>
        </w:rPr>
      </w:pPr>
    </w:p>
    <w:p w14:paraId="3E27D8C3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0.</w:t>
      </w:r>
      <w:r w:rsidRPr="00266C9B">
        <w:rPr>
          <w:noProof/>
        </w:rPr>
        <w:tab/>
        <w:t>Vogt K, Boos S, Breitenmoser U, Kolliker M. Chemical composition of Eurasian lynx urine conveys information on reproductive state, individual identity, and urine age. Chemoecology. 2016;26(6):205-17. doi: 10.1007/s00049-016-0220-2.</w:t>
      </w:r>
    </w:p>
    <w:p w14:paraId="19B38A4F" w14:textId="77777777" w:rsidR="00BB4E24" w:rsidRPr="00266C9B" w:rsidRDefault="00BB4E24" w:rsidP="00BB4E24">
      <w:pPr>
        <w:pStyle w:val="EndNoteBibliography"/>
        <w:rPr>
          <w:noProof/>
        </w:rPr>
      </w:pPr>
    </w:p>
    <w:p w14:paraId="17CDA788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1.</w:t>
      </w:r>
      <w:r w:rsidRPr="00266C9B">
        <w:rPr>
          <w:noProof/>
        </w:rPr>
        <w:tab/>
        <w:t xml:space="preserve">Burger BV, Viviers MZ, Bekker JPI, le Roux M, Fish N, Fourie WB, et al. Chemical characterization of territorial marking fluid of male Bengal tiger, </w:t>
      </w:r>
      <w:r w:rsidRPr="00266C9B">
        <w:rPr>
          <w:i/>
          <w:noProof/>
        </w:rPr>
        <w:t>Panthera tigris</w:t>
      </w:r>
      <w:r w:rsidRPr="00266C9B">
        <w:rPr>
          <w:noProof/>
        </w:rPr>
        <w:t>. Journal of Chemical Ecology. 2008;34(5):659-71. doi: 10.1007/s10886-008-9462-y.</w:t>
      </w:r>
    </w:p>
    <w:p w14:paraId="47A0D40A" w14:textId="77777777" w:rsidR="00BB4E24" w:rsidRPr="00266C9B" w:rsidRDefault="00BB4E24" w:rsidP="00BB4E24">
      <w:pPr>
        <w:pStyle w:val="EndNoteBibliography"/>
        <w:rPr>
          <w:noProof/>
        </w:rPr>
      </w:pPr>
    </w:p>
    <w:p w14:paraId="7FF34FFB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2.</w:t>
      </w:r>
      <w:r w:rsidRPr="00266C9B">
        <w:rPr>
          <w:noProof/>
        </w:rPr>
        <w:tab/>
        <w:t>Zhang JX, Soini HA, Bruce KE, Wiesler D, Woodley SK, Baum MJ, et al. Putative chemosignals of the ferret (</w:t>
      </w:r>
      <w:r w:rsidRPr="00266C9B">
        <w:rPr>
          <w:i/>
          <w:noProof/>
        </w:rPr>
        <w:t>Mustela furo</w:t>
      </w:r>
      <w:r w:rsidRPr="00266C9B">
        <w:rPr>
          <w:noProof/>
        </w:rPr>
        <w:t>) associated with individual and gender recognition. Chemical Senses. 2005;30(9):727-37. doi: 10.1093/chemse/bji065.</w:t>
      </w:r>
    </w:p>
    <w:p w14:paraId="345053E9" w14:textId="77777777" w:rsidR="00BB4E24" w:rsidRPr="00266C9B" w:rsidRDefault="00BB4E24" w:rsidP="00BB4E24">
      <w:pPr>
        <w:pStyle w:val="EndNoteBibliography"/>
        <w:rPr>
          <w:noProof/>
        </w:rPr>
      </w:pPr>
    </w:p>
    <w:p w14:paraId="08AFD1B6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3.</w:t>
      </w:r>
      <w:r w:rsidRPr="00266C9B">
        <w:rPr>
          <w:noProof/>
        </w:rPr>
        <w:tab/>
        <w:t>Ninomiya K, Nohara I, Toyoda T, Kimura T. The pattern of volatile compounds in incubated and fresh preputial fluid of male-mice. Zoological Science. 1993;10(3):537-42.</w:t>
      </w:r>
    </w:p>
    <w:p w14:paraId="5C0CF235" w14:textId="77777777" w:rsidR="00BB4E24" w:rsidRPr="00266C9B" w:rsidRDefault="00BB4E24" w:rsidP="00BB4E24">
      <w:pPr>
        <w:pStyle w:val="EndNoteBibliography"/>
        <w:rPr>
          <w:noProof/>
        </w:rPr>
      </w:pPr>
    </w:p>
    <w:p w14:paraId="77B4B2D8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4.</w:t>
      </w:r>
      <w:r w:rsidRPr="00266C9B">
        <w:rPr>
          <w:noProof/>
        </w:rPr>
        <w:tab/>
        <w:t>Cheng M, et al. GC-MS analysis on volatile components of wild Trogopterus feces from Shanyang county of Shaanxi province. Zhongguo Shiyan Fangjixue Zazhi. 2011;17(19):97-100.</w:t>
      </w:r>
    </w:p>
    <w:p w14:paraId="6A3DEF45" w14:textId="77777777" w:rsidR="00BB4E24" w:rsidRPr="00266C9B" w:rsidRDefault="00BB4E24" w:rsidP="00BB4E24">
      <w:pPr>
        <w:pStyle w:val="EndNoteBibliography"/>
        <w:rPr>
          <w:noProof/>
        </w:rPr>
      </w:pPr>
    </w:p>
    <w:p w14:paraId="65110BFF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lastRenderedPageBreak/>
        <w:t>45.</w:t>
      </w:r>
      <w:r w:rsidRPr="00266C9B">
        <w:rPr>
          <w:noProof/>
        </w:rPr>
        <w:tab/>
        <w:t>Arnaiz E, Moreno D, Quesada R. Determination of volatiles in mouse urine by headspace solid phase microextraction and gas chromatography-mass spectrometry. Analytical Letters. 2014;47(5):721-9. doi: 10.1080/00032719.2013.853182.</w:t>
      </w:r>
    </w:p>
    <w:p w14:paraId="5A061EFC" w14:textId="77777777" w:rsidR="00BB4E24" w:rsidRPr="00266C9B" w:rsidRDefault="00BB4E24" w:rsidP="00BB4E24">
      <w:pPr>
        <w:pStyle w:val="EndNoteBibliography"/>
        <w:rPr>
          <w:noProof/>
        </w:rPr>
      </w:pPr>
    </w:p>
    <w:p w14:paraId="37DF9239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6.</w:t>
      </w:r>
      <w:r w:rsidRPr="00266C9B">
        <w:rPr>
          <w:noProof/>
        </w:rPr>
        <w:tab/>
        <w:t xml:space="preserve">McLean S, Davies NW, Wiggins NL. Scent chemicals of the brushtail possum, </w:t>
      </w:r>
      <w:r w:rsidRPr="00266C9B">
        <w:rPr>
          <w:i/>
          <w:noProof/>
        </w:rPr>
        <w:t>Trichosurus vulpecula</w:t>
      </w:r>
      <w:r w:rsidRPr="00266C9B">
        <w:rPr>
          <w:noProof/>
        </w:rPr>
        <w:t>. Journal of Chemical Ecology. 2012;38(10):1318-39. doi: 10.1007/s10886-012-0188-5.</w:t>
      </w:r>
    </w:p>
    <w:p w14:paraId="16F96508" w14:textId="77777777" w:rsidR="00BB4E24" w:rsidRPr="00266C9B" w:rsidRDefault="00BB4E24" w:rsidP="00BB4E24">
      <w:pPr>
        <w:pStyle w:val="EndNoteBibliography"/>
        <w:rPr>
          <w:noProof/>
        </w:rPr>
      </w:pPr>
    </w:p>
    <w:p w14:paraId="78A5B2F4" w14:textId="77777777" w:rsidR="00BB4E24" w:rsidRPr="00266C9B" w:rsidRDefault="00BB4E24" w:rsidP="00BB4E24">
      <w:pPr>
        <w:pStyle w:val="EndNoteBibliography"/>
        <w:ind w:left="720" w:hanging="720"/>
        <w:rPr>
          <w:noProof/>
        </w:rPr>
      </w:pPr>
      <w:r w:rsidRPr="00266C9B">
        <w:rPr>
          <w:noProof/>
        </w:rPr>
        <w:t>47.</w:t>
      </w:r>
      <w:r w:rsidRPr="00266C9B">
        <w:rPr>
          <w:noProof/>
        </w:rPr>
        <w:tab/>
        <w:t>Dzieciol M, Woszczylo M, Szumny A, Jezierski T, Kupczynski R, Godzinska EJ, et al. Identification of putative volatile sex pheromones in female domestic dogs (</w:t>
      </w:r>
      <w:r w:rsidRPr="00266C9B">
        <w:rPr>
          <w:i/>
          <w:noProof/>
        </w:rPr>
        <w:t>Canis familiaris</w:t>
      </w:r>
      <w:r w:rsidRPr="00266C9B">
        <w:rPr>
          <w:noProof/>
        </w:rPr>
        <w:t>). Animal Reproduction Science. 2018;197:87-92. doi: 10.1016/j.anireprosci.2018.08.016.</w:t>
      </w:r>
    </w:p>
    <w:p w14:paraId="07CF2CAF" w14:textId="77777777" w:rsidR="00BB4E24" w:rsidRPr="00266C9B" w:rsidRDefault="00BB4E24" w:rsidP="00BB4E24">
      <w:pPr>
        <w:pStyle w:val="EndNoteBibliography"/>
        <w:rPr>
          <w:noProof/>
        </w:rPr>
      </w:pPr>
    </w:p>
    <w:p w14:paraId="3210C25E" w14:textId="31F1FABC" w:rsidR="006575C9" w:rsidRDefault="00BB4E24" w:rsidP="00BB4E24">
      <w:r>
        <w:rPr>
          <w:rFonts w:ascii="Times New Roman" w:hAnsi="Times New Roman" w:cs="Times New Roman"/>
          <w:b/>
          <w:bCs/>
        </w:rPr>
        <w:fldChar w:fldCharType="end"/>
      </w:r>
    </w:p>
    <w:sectPr w:rsidR="00657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24"/>
    <w:rsid w:val="006575C9"/>
    <w:rsid w:val="009E6B92"/>
    <w:rsid w:val="00BB4E24"/>
    <w:rsid w:val="00EA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94D4"/>
  <w15:chartTrackingRefBased/>
  <w15:docId w15:val="{17F04CC9-72A4-4A38-8F71-6CC73489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E24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B4E24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93</Words>
  <Characters>9082</Characters>
  <Application>Microsoft Office Word</Application>
  <DocSecurity>0</DocSecurity>
  <Lines>75</Lines>
  <Paragraphs>21</Paragraphs>
  <ScaleCrop>false</ScaleCrop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an</dc:creator>
  <cp:keywords/>
  <dc:description/>
  <cp:lastModifiedBy>chn off28</cp:lastModifiedBy>
  <cp:revision>3</cp:revision>
  <dcterms:created xsi:type="dcterms:W3CDTF">2021-02-24T00:50:00Z</dcterms:created>
  <dcterms:modified xsi:type="dcterms:W3CDTF">2021-03-23T13:10:00Z</dcterms:modified>
</cp:coreProperties>
</file>